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D7999" w14:textId="77777777" w:rsidR="00EE36D2" w:rsidRPr="0030250B" w:rsidRDefault="00EE36D2" w:rsidP="00EE36D2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30250B">
        <w:rPr>
          <w:rFonts w:ascii="Arial" w:hAnsi="Arial" w:cs="Arial"/>
          <w:b/>
          <w:bCs/>
          <w:lang w:val="en-GB"/>
        </w:rPr>
        <w:t>Legends supplementary videos</w:t>
      </w:r>
    </w:p>
    <w:p w14:paraId="13FE9C5B" w14:textId="77777777" w:rsidR="00EE36D2" w:rsidRPr="0030250B" w:rsidRDefault="00EE36D2" w:rsidP="00EE36D2">
      <w:pPr>
        <w:spacing w:after="0" w:line="480" w:lineRule="auto"/>
        <w:rPr>
          <w:rFonts w:ascii="Arial" w:hAnsi="Arial" w:cs="Arial"/>
          <w:lang w:val="en-GB"/>
        </w:rPr>
      </w:pPr>
      <w:r w:rsidRPr="0030250B">
        <w:rPr>
          <w:rFonts w:ascii="Arial" w:hAnsi="Arial" w:cs="Arial"/>
          <w:lang w:val="en-GB"/>
        </w:rPr>
        <w:t>Video 1. Advancing the tunnelling rod in lateral view.</w:t>
      </w:r>
    </w:p>
    <w:p w14:paraId="29C10442" w14:textId="77777777" w:rsidR="00EE36D2" w:rsidRPr="0030250B" w:rsidRDefault="00EE36D2" w:rsidP="00EE36D2">
      <w:pPr>
        <w:spacing w:after="0" w:line="480" w:lineRule="auto"/>
        <w:rPr>
          <w:rFonts w:ascii="Arial" w:hAnsi="Arial" w:cs="Arial"/>
          <w:lang w:val="en-GB"/>
        </w:rPr>
      </w:pPr>
      <w:r w:rsidRPr="0030250B">
        <w:rPr>
          <w:rFonts w:ascii="Arial" w:hAnsi="Arial" w:cs="Arial"/>
          <w:lang w:val="en-GB"/>
        </w:rPr>
        <w:t>Video 2. Final lead position in anterior-posterior view.</w:t>
      </w:r>
    </w:p>
    <w:p w14:paraId="45D9AF06" w14:textId="77777777" w:rsidR="00321596" w:rsidRDefault="00321596"/>
    <w:p w14:paraId="001292E2" w14:textId="77777777" w:rsidR="00EE36D2" w:rsidRDefault="00EE36D2"/>
    <w:p w14:paraId="0DC8F42E" w14:textId="51C8D5A7" w:rsidR="00EE36D2" w:rsidRPr="00EE36D2" w:rsidRDefault="00EE36D2" w:rsidP="00EE36D2">
      <w:pPr>
        <w:spacing w:after="0" w:line="480" w:lineRule="auto"/>
        <w:rPr>
          <w:rFonts w:ascii="Arial" w:eastAsia="Calibri" w:hAnsi="Arial" w:cs="Arial"/>
          <w:b/>
          <w:bCs/>
          <w:lang w:val="en-GB"/>
        </w:rPr>
      </w:pPr>
      <w:r w:rsidRPr="00EE36D2">
        <w:rPr>
          <w:rFonts w:ascii="Arial" w:eastAsia="Calibri" w:hAnsi="Arial" w:cs="Arial"/>
          <w:b/>
          <w:bCs/>
          <w:lang w:val="en-GB"/>
        </w:rPr>
        <w:t>Legend supplementary table 1</w:t>
      </w:r>
    </w:p>
    <w:p w14:paraId="714C5417" w14:textId="77777777" w:rsidR="00EE36D2" w:rsidRPr="00EE36D2" w:rsidRDefault="00EE36D2" w:rsidP="00EE36D2">
      <w:pPr>
        <w:spacing w:after="0" w:line="480" w:lineRule="auto"/>
        <w:rPr>
          <w:rFonts w:ascii="Arial" w:eastAsia="Calibri" w:hAnsi="Arial" w:cs="Arial"/>
          <w:lang w:val="en-GB"/>
        </w:rPr>
      </w:pPr>
      <w:r w:rsidRPr="00EE36D2">
        <w:rPr>
          <w:rFonts w:ascii="Arial" w:eastAsia="Calibri" w:hAnsi="Arial" w:cs="Arial"/>
          <w:lang w:val="en-GB"/>
        </w:rPr>
        <w:t>EV-ICD device programming.</w:t>
      </w:r>
    </w:p>
    <w:p w14:paraId="1DC5DB2E" w14:textId="77777777" w:rsidR="00EE36D2" w:rsidRDefault="00EE36D2"/>
    <w:sectPr w:rsidR="00EE3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D2"/>
    <w:rsid w:val="001426C1"/>
    <w:rsid w:val="001536F2"/>
    <w:rsid w:val="001C48CE"/>
    <w:rsid w:val="001C71C3"/>
    <w:rsid w:val="00321596"/>
    <w:rsid w:val="00332038"/>
    <w:rsid w:val="00356C68"/>
    <w:rsid w:val="003B4153"/>
    <w:rsid w:val="00483AF7"/>
    <w:rsid w:val="00563517"/>
    <w:rsid w:val="008751CD"/>
    <w:rsid w:val="00900219"/>
    <w:rsid w:val="00A34760"/>
    <w:rsid w:val="00D26796"/>
    <w:rsid w:val="00EB10D2"/>
    <w:rsid w:val="00EC7BE8"/>
    <w:rsid w:val="00EE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885F"/>
  <w15:chartTrackingRefBased/>
  <w15:docId w15:val="{8C78020C-6C6B-4B9A-8C4C-C874359C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6D2"/>
    <w:pPr>
      <w:spacing w:line="259" w:lineRule="auto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6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6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6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6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6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6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6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6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6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6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6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E3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6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E3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6D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E3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6D2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E3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6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7-11T16:14:00Z</dcterms:created>
  <dcterms:modified xsi:type="dcterms:W3CDTF">2025-07-11T16:17:00Z</dcterms:modified>
</cp:coreProperties>
</file>